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Additional File 5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080"/>
        <w:gridCol w:w="3420"/>
        <w:gridCol w:w="2700"/>
      </w:tblGrid>
      <w:tr>
        <w:trPr/>
        <w:tc>
          <w:tcPr>
            <w:tcW w:w="172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10" w:leader="none"/>
              </w:tabs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Motif</w:t>
            </w:r>
            <w:r>
              <w:rPr>
                <w:rFonts w:cs="Arial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Group</w:t>
            </w:r>
            <w:r>
              <w:rPr>
                <w:rFonts w:cs="Arial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Consensus sequence</w:t>
            </w:r>
            <w:r>
              <w:rPr>
                <w:rFonts w:cs="Arial"/>
                <w:b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sz w:val="16"/>
                <w:szCs w:val="16"/>
              </w:rPr>
              <w:t>Source specie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-Loop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-Loop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-Loop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-Loop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NL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NL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NL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NL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GMGKTTLAMYVYQ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GxGKTTLAQxVY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MGGLGKTTLAQxVYN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MGGVGKTTLARQIF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erennial ryegrass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Wheat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ce</w:t>
            </w:r>
          </w:p>
          <w:p>
            <w:pPr>
              <w:pStyle w:val="Normal"/>
              <w:jc w:val="center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Arabidopsis</w:t>
            </w:r>
          </w:p>
        </w:tc>
      </w:tr>
      <w:tr>
        <w:trPr>
          <w:trHeight w:val="192" w:hRule="atLeast"/>
        </w:trPr>
        <w:tc>
          <w:tcPr>
            <w:tcW w:w="1728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NBS-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NL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QCAAWVTVSQTFTV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erennial ryegrass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NBS-I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NBS-I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NBS-A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NBS-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NL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NL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NL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NL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DCRAWVHVSKxFSV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DCRAWVCVSQNFDVXKLLR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VKxGFDIVIWVVVSQEFTLKKIQQDILEK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YGMKLHLQEQFLSEILNQKDIKIxHLGV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Wheat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ce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sz w:val="16"/>
                <w:szCs w:val="16"/>
              </w:rPr>
              <w:t>Arabidopsis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sz w:val="16"/>
                <w:szCs w:val="16"/>
              </w:rPr>
              <w:t>Arabidopsis</w:t>
            </w:r>
          </w:p>
          <w:p>
            <w:pPr>
              <w:pStyle w:val="Normal"/>
              <w:jc w:val="center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in-2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NL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RFLLVLDDVWEF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erennial ryegrass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in-2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NL</w:t>
            </w:r>
          </w:p>
        </w:tc>
        <w:tc>
          <w:tcPr>
            <w:tcW w:w="3420" w:type="dxa"/>
            <w:tcBorders/>
          </w:tcPr>
          <w:p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FLLVLDDVW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Wheat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in-2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NL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RFLLVLDDV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ce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in-2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NL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RFLLVLDDIW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sz w:val="16"/>
                <w:szCs w:val="16"/>
              </w:rPr>
              <w:t>Arabidopsis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in-2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NL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KDKKVLIVLDDV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sz w:val="16"/>
                <w:szCs w:val="16"/>
              </w:rPr>
              <w:t>Arabidopsis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RNBS-II</w:t>
            </w:r>
          </w:p>
          <w:p>
            <w:pPr>
              <w:pStyle w:val="Normal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RNBS-II</w:t>
            </w:r>
          </w:p>
          <w:p>
            <w:pPr>
              <w:pStyle w:val="Normal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RNBS-II</w:t>
            </w:r>
          </w:p>
          <w:p>
            <w:pPr>
              <w:pStyle w:val="Normal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RNBS-B</w:t>
            </w:r>
          </w:p>
          <w:p>
            <w:pPr>
              <w:pStyle w:val="Normal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RNBS-C</w:t>
            </w:r>
          </w:p>
          <w:p>
            <w:pPr>
              <w:pStyle w:val="Normal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RNBS-C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NBS-III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NBS-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NL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NL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NL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NL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NL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NL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NL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NL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SRIIVTTRIExVAx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SRILVTTR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SRIIVTTRIExVAx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GCKVLFTTRSEEVC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YKLEPLSDDDSWxLF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DDSWxLF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VECLTPEEAWELFQRKV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VECLTPEEAWELFQRKV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erennial ryegrass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Wheat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ce</w:t>
            </w:r>
          </w:p>
          <w:p>
            <w:pPr>
              <w:pStyle w:val="Normal"/>
              <w:jc w:val="center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Arabidopsis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erennial ryegrass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Wheat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ce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sz w:val="16"/>
                <w:szCs w:val="16"/>
              </w:rPr>
              <w:t>Arabidopsis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LPL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LPL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LPL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LP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NL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NL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NL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NL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NKCGGLPLA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xxKCGGLPLA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LKKCGGLPLA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VAKKCGGLPL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erennial ryegrass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Wheat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ce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sz w:val="16"/>
                <w:szCs w:val="16"/>
              </w:rPr>
              <w:t>Arabidopsis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17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RNBS-V</w:t>
            </w:r>
          </w:p>
          <w:p>
            <w:pPr>
              <w:pStyle w:val="Normal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RNBS-V</w:t>
            </w:r>
          </w:p>
          <w:p>
            <w:pPr>
              <w:pStyle w:val="Normal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RNBS-V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NBS-D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NBS-D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NL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NL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NL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NL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NL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PKDYEIDVD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KQCFLYCSIFPEDYxIxRDxLIRLWIAEGFI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FLYCALFPEDYEIxKEKLIDYWIAEGFI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DKDLFLHIACFFNG</w:t>
            </w:r>
          </w:p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erennial ryegrass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Wheat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ce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sz w:val="16"/>
                <w:szCs w:val="16"/>
              </w:rPr>
              <w:t>Arabidopsis</w:t>
            </w:r>
          </w:p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Arabidopsis</w:t>
            </w:r>
          </w:p>
          <w:p>
            <w:pPr>
              <w:pStyle w:val="Normal"/>
              <w:ind w:firstLine="72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>
        <w:i w:val="false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>
        <w:sz w:val="26"/>
        <w:i w:val="false"/>
        <w:szCs w:val="26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sz w:val="24"/>
        <w:i/>
        <w:b w:val="false"/>
        <w:szCs w:val="24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ascii="Arial" w:hAnsi="Arial" w:cs="Arial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i w:val="false"/>
    </w:rPr>
  </w:style>
  <w:style w:type="character" w:styleId="WW8Num1z1">
    <w:name w:val="WW8Num1z1"/>
    <w:qFormat/>
    <w:rPr>
      <w:i w:val="false"/>
      <w:sz w:val="26"/>
      <w:szCs w:val="26"/>
    </w:rPr>
  </w:style>
  <w:style w:type="character" w:styleId="WW8Num1z2">
    <w:name w:val="WW8Num1z2"/>
    <w:qFormat/>
    <w:rPr>
      <w:b w:val="false"/>
      <w:i/>
      <w:sz w:val="24"/>
      <w:szCs w:val="24"/>
    </w:rPr>
  </w:style>
  <w:style w:type="character" w:styleId="WW8Num1z3">
    <w:name w:val="WW8Num1z3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8T00:10:00Z</dcterms:created>
  <dc:creator>jf17</dc:creator>
  <dc:description/>
  <cp:keywords/>
  <dc:language>en-US</dc:language>
  <cp:lastModifiedBy>jf17</cp:lastModifiedBy>
  <dcterms:modified xsi:type="dcterms:W3CDTF">2008-12-22T05:20:00Z</dcterms:modified>
  <cp:revision>2</cp:revision>
  <dc:subject/>
  <dc:title>S5</dc:title>
</cp:coreProperties>
</file>